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77BAC" w14:textId="6190EAFC" w:rsidR="00C42D86" w:rsidRPr="00FD66AC" w:rsidRDefault="00C42D86" w:rsidP="00C42D8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D66AC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Data </w:t>
      </w:r>
      <w:r w:rsidR="00725F24">
        <w:rPr>
          <w:rFonts w:ascii="Times New Roman" w:hAnsi="Times New Roman" w:cs="Times New Roman"/>
          <w:b/>
          <w:sz w:val="24"/>
          <w:szCs w:val="24"/>
          <w:u w:val="single"/>
        </w:rPr>
        <w:t>I</w:t>
      </w:r>
      <w:r w:rsidRPr="00FD66AC">
        <w:rPr>
          <w:rFonts w:ascii="Times New Roman" w:hAnsi="Times New Roman" w:cs="Times New Roman"/>
          <w:b/>
          <w:sz w:val="24"/>
          <w:szCs w:val="24"/>
          <w:u w:val="single"/>
        </w:rPr>
        <w:t>V</w:t>
      </w:r>
    </w:p>
    <w:p w14:paraId="3AE092EB" w14:textId="0920CAAA" w:rsidR="00924F4F" w:rsidRDefault="00924F4F" w:rsidP="00106EB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24F4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0B9201" wp14:editId="596A3D35">
            <wp:extent cx="5470235" cy="5866476"/>
            <wp:effectExtent l="19050" t="19050" r="0" b="1270"/>
            <wp:docPr id="39" name="Picture 38">
              <a:extLst xmlns:a="http://schemas.openxmlformats.org/drawingml/2006/main">
                <a:ext uri="{FF2B5EF4-FFF2-40B4-BE49-F238E27FC236}">
                  <a16:creationId xmlns:a16="http://schemas.microsoft.com/office/drawing/2014/main" id="{1D5D58AA-A6E4-D220-4A61-08DC42E158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>
                      <a:extLst>
                        <a:ext uri="{FF2B5EF4-FFF2-40B4-BE49-F238E27FC236}">
                          <a16:creationId xmlns:a16="http://schemas.microsoft.com/office/drawing/2014/main" id="{1D5D58AA-A6E4-D220-4A61-08DC42E158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4616" cy="58711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6D653F" w14:textId="37A85CB8" w:rsidR="00497775" w:rsidRPr="00FD66AC" w:rsidRDefault="003D4EBD" w:rsidP="00106EBB">
      <w:pPr>
        <w:jc w:val="both"/>
        <w:rPr>
          <w:rFonts w:ascii="Times New Roman" w:hAnsi="Times New Roman" w:cs="Times New Roman"/>
          <w:sz w:val="24"/>
          <w:szCs w:val="24"/>
        </w:rPr>
      </w:pPr>
      <w:r w:rsidRPr="003D4EB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391BB4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3D4EB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4EBD">
        <w:rPr>
          <w:rFonts w:ascii="Times New Roman" w:eastAsia="Times New Roman" w:hAnsi="Times New Roman" w:cs="Times New Roman"/>
          <w:sz w:val="24"/>
          <w:szCs w:val="24"/>
        </w:rPr>
        <w:t>2D Interactions of the most effective established compound and ML generated compound towards VEGFR-I, VEGFR-</w:t>
      </w:r>
      <w:proofErr w:type="gramStart"/>
      <w:r w:rsidRPr="003D4EBD">
        <w:rPr>
          <w:rFonts w:ascii="Times New Roman" w:eastAsia="Times New Roman" w:hAnsi="Times New Roman" w:cs="Times New Roman"/>
          <w:sz w:val="24"/>
          <w:szCs w:val="24"/>
        </w:rPr>
        <w:t>II</w:t>
      </w:r>
      <w:proofErr w:type="gramEnd"/>
      <w:r w:rsidRPr="003D4EBD">
        <w:rPr>
          <w:rFonts w:ascii="Times New Roman" w:eastAsia="Times New Roman" w:hAnsi="Times New Roman" w:cs="Times New Roman"/>
          <w:sz w:val="24"/>
          <w:szCs w:val="24"/>
        </w:rPr>
        <w:t xml:space="preserve"> and VEGFR-III – A. The most effective established compound </w:t>
      </w:r>
      <w:proofErr w:type="spellStart"/>
      <w:r w:rsidRPr="003D4EBD">
        <w:rPr>
          <w:rFonts w:ascii="Times New Roman" w:eastAsia="Times New Roman" w:hAnsi="Times New Roman" w:cs="Times New Roman"/>
          <w:sz w:val="24"/>
          <w:szCs w:val="24"/>
        </w:rPr>
        <w:t>Cabozantinib</w:t>
      </w:r>
      <w:proofErr w:type="spellEnd"/>
      <w:r w:rsidRPr="003D4EBD">
        <w:rPr>
          <w:rFonts w:ascii="Times New Roman" w:eastAsia="Times New Roman" w:hAnsi="Times New Roman" w:cs="Times New Roman"/>
          <w:sz w:val="24"/>
          <w:szCs w:val="24"/>
        </w:rPr>
        <w:t xml:space="preserve"> shows Van der Waals interactions with VEGFR-1, B. The most effective machine learning model compound PubChem ID: 71465645 shows Van der Waals interactions with VEGFR-1;</w:t>
      </w:r>
      <w:r w:rsidR="00392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4EBD">
        <w:rPr>
          <w:rFonts w:ascii="Times New Roman" w:eastAsia="Times New Roman" w:hAnsi="Times New Roman" w:cs="Times New Roman"/>
          <w:sz w:val="24"/>
          <w:szCs w:val="24"/>
        </w:rPr>
        <w:t>C. The most effective established compound PubChem IDL 369976 shows Van der Waals interactions with VEGFR-2, D. The most effective machine learning model compound PubChem ID: 11152946, shows Van der Waals interactions with VEGFR-2;</w:t>
      </w:r>
      <w:r w:rsidR="00392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4EBD">
        <w:rPr>
          <w:rFonts w:ascii="Times New Roman" w:eastAsia="Times New Roman" w:hAnsi="Times New Roman" w:cs="Times New Roman"/>
          <w:sz w:val="24"/>
          <w:szCs w:val="24"/>
        </w:rPr>
        <w:t>E. The most effective established compound PubChem CID: 208908 shows Van der Waals interactions with VEGFR-3, F. The most effective machine learning model compound PubChem CID: 68155180 shows Van der Waals interactions with VEGFR-3.</w:t>
      </w:r>
      <w:r w:rsidR="00106EBB" w:rsidRPr="00FD66A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97775" w:rsidRPr="00FD66AC" w:rsidSect="0049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2D86"/>
    <w:rsid w:val="00106EBB"/>
    <w:rsid w:val="001E7F4C"/>
    <w:rsid w:val="00391BB4"/>
    <w:rsid w:val="003925CF"/>
    <w:rsid w:val="003B3FF4"/>
    <w:rsid w:val="003B6E28"/>
    <w:rsid w:val="003D4EBD"/>
    <w:rsid w:val="00497775"/>
    <w:rsid w:val="00725F24"/>
    <w:rsid w:val="00924F4F"/>
    <w:rsid w:val="00BF3B68"/>
    <w:rsid w:val="00C42D86"/>
    <w:rsid w:val="00F91D21"/>
    <w:rsid w:val="00FD66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FE142"/>
  <w15:docId w15:val="{5A66457A-8360-46F5-BABD-20787D6D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D86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86"/>
    <w:rPr>
      <w:rFonts w:ascii="Tahoma" w:eastAsia="Calibri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S</dc:creator>
  <cp:lastModifiedBy>우메시판와르</cp:lastModifiedBy>
  <cp:revision>11</cp:revision>
  <dcterms:created xsi:type="dcterms:W3CDTF">2022-11-13T18:46:00Z</dcterms:created>
  <dcterms:modified xsi:type="dcterms:W3CDTF">2023-12-05T15:05:00Z</dcterms:modified>
</cp:coreProperties>
</file>